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0403" w:rsidRDefault="00850403" w:rsidP="00850403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b/>
          <w:kern w:val="0"/>
          <w:sz w:val="20"/>
          <w:szCs w:val="20"/>
        </w:rPr>
        <w:t>Additional file3:</w:t>
      </w:r>
      <w:r>
        <w:rPr>
          <w:rFonts w:ascii="Times New Roman" w:eastAsia="宋体" w:hAnsi="Times New Roman" w:cs="Times New Roman" w:hint="eastAsia"/>
          <w:b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Table S3. </w:t>
      </w:r>
      <w:r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List of </w:t>
      </w:r>
      <w:proofErr w:type="spellStart"/>
      <w:r>
        <w:rPr>
          <w:rFonts w:ascii="Times New Roman" w:eastAsia="宋体" w:hAnsi="Times New Roman" w:cs="Times New Roman"/>
          <w:bCs/>
          <w:kern w:val="0"/>
          <w:sz w:val="20"/>
          <w:szCs w:val="20"/>
        </w:rPr>
        <w:t>DEGs</w:t>
      </w:r>
      <w:proofErr w:type="spellEnd"/>
      <w:r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involved in the ethylene or </w:t>
      </w:r>
      <w:proofErr w:type="spellStart"/>
      <w:r>
        <w:rPr>
          <w:rFonts w:ascii="Times New Roman" w:eastAsia="宋体" w:hAnsi="Times New Roman" w:cs="Times New Roman"/>
          <w:bCs/>
          <w:kern w:val="0"/>
          <w:sz w:val="20"/>
          <w:szCs w:val="20"/>
        </w:rPr>
        <w:t>auxin</w:t>
      </w:r>
      <w:proofErr w:type="spellEnd"/>
      <w:r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signaling pathway</w:t>
      </w:r>
      <w:r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in </w:t>
      </w:r>
      <w:proofErr w:type="spellStart"/>
      <w:r>
        <w:rPr>
          <w:rFonts w:ascii="Times New Roman" w:eastAsia="宋体" w:hAnsi="Times New Roman" w:cs="Times New Roman"/>
          <w:bCs/>
          <w:kern w:val="0"/>
          <w:sz w:val="20"/>
          <w:szCs w:val="20"/>
        </w:rPr>
        <w:t>OE</w:t>
      </w:r>
      <w:proofErr w:type="spellEnd"/>
      <w:r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and </w:t>
      </w:r>
      <w:r>
        <w:rPr>
          <w:rFonts w:ascii="Times New Roman" w:eastAsia="宋体" w:hAnsi="Times New Roman" w:cs="Times New Roman"/>
          <w:bCs/>
          <w:kern w:val="0"/>
          <w:sz w:val="20"/>
          <w:szCs w:val="20"/>
        </w:rPr>
        <w:t>WT</w:t>
      </w:r>
      <w:r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under infection </w:t>
      </w:r>
      <w:r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with </w:t>
      </w:r>
      <w:r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RS105.</w:t>
      </w:r>
    </w:p>
    <w:tbl>
      <w:tblPr>
        <w:tblW w:w="8231" w:type="dxa"/>
        <w:tblInd w:w="99" w:type="dxa"/>
        <w:tblLook w:val="04A0"/>
      </w:tblPr>
      <w:tblGrid>
        <w:gridCol w:w="1739"/>
        <w:gridCol w:w="1205"/>
        <w:gridCol w:w="1117"/>
        <w:gridCol w:w="4170"/>
      </w:tblGrid>
      <w:tr w:rsidR="00850403" w:rsidRPr="00850403" w:rsidTr="00850403">
        <w:trPr>
          <w:trHeight w:val="270"/>
        </w:trPr>
        <w:tc>
          <w:tcPr>
            <w:tcW w:w="173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403" w:rsidRPr="00850403" w:rsidRDefault="00D70FD2" w:rsidP="00850403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04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G</w:t>
            </w:r>
            <w:r w:rsidR="00850403" w:rsidRPr="008504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ene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850403" w:rsidRPr="008504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232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403" w:rsidRPr="00850403" w:rsidRDefault="00850403" w:rsidP="0085040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850403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og2 Ratio</w:t>
            </w:r>
          </w:p>
        </w:tc>
        <w:tc>
          <w:tcPr>
            <w:tcW w:w="4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50403" w:rsidRPr="00850403" w:rsidRDefault="00850403" w:rsidP="008504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 w:rsidR="00850403" w:rsidRPr="00850403" w:rsidTr="00850403">
        <w:trPr>
          <w:trHeight w:val="270"/>
        </w:trPr>
        <w:tc>
          <w:tcPr>
            <w:tcW w:w="173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403" w:rsidRPr="00850403" w:rsidRDefault="00850403" w:rsidP="0085040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403" w:rsidRPr="00850403" w:rsidRDefault="00850403" w:rsidP="0085040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04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WT-24/WT</w:t>
            </w:r>
          </w:p>
        </w:tc>
        <w:tc>
          <w:tcPr>
            <w:tcW w:w="11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403" w:rsidRPr="00850403" w:rsidRDefault="00850403" w:rsidP="0085040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04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OE-24/</w:t>
            </w:r>
            <w:proofErr w:type="spellStart"/>
            <w:r w:rsidRPr="008504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OE</w:t>
            </w:r>
            <w:proofErr w:type="spellEnd"/>
          </w:p>
        </w:tc>
        <w:tc>
          <w:tcPr>
            <w:tcW w:w="4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403" w:rsidRPr="00850403" w:rsidRDefault="00850403" w:rsidP="008504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50403" w:rsidRPr="00850403" w:rsidTr="00850403">
        <w:trPr>
          <w:trHeight w:val="270"/>
        </w:trPr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403" w:rsidRPr="00850403" w:rsidRDefault="00850403" w:rsidP="008504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7g4779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403" w:rsidRPr="00850403" w:rsidRDefault="00850403" w:rsidP="0085040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04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5.30 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403" w:rsidRPr="00850403" w:rsidRDefault="00850403" w:rsidP="0085040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04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7.95 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403" w:rsidRPr="00850403" w:rsidRDefault="00850403" w:rsidP="008504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2 domain containing protein, expressed</w:t>
            </w:r>
          </w:p>
        </w:tc>
      </w:tr>
      <w:tr w:rsidR="00850403" w:rsidRPr="00850403" w:rsidTr="00850403">
        <w:trPr>
          <w:trHeight w:val="27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403" w:rsidRPr="00850403" w:rsidRDefault="00850403" w:rsidP="008504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4g464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403" w:rsidRPr="00850403" w:rsidRDefault="00850403" w:rsidP="0085040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04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2.95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403" w:rsidRPr="00850403" w:rsidRDefault="00850403" w:rsidP="0085040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04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3.87 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403" w:rsidRPr="00850403" w:rsidRDefault="00850403" w:rsidP="008504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2 domain containing protein, expressed</w:t>
            </w:r>
          </w:p>
        </w:tc>
      </w:tr>
      <w:tr w:rsidR="00850403" w:rsidRPr="00850403" w:rsidTr="00850403">
        <w:trPr>
          <w:trHeight w:val="27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403" w:rsidRPr="00850403" w:rsidRDefault="00850403" w:rsidP="008504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2g3214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403" w:rsidRPr="00850403" w:rsidRDefault="00850403" w:rsidP="0085040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04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5.86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403" w:rsidRPr="00850403" w:rsidRDefault="00850403" w:rsidP="0085040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04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3.64 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403" w:rsidRPr="00850403" w:rsidRDefault="00850403" w:rsidP="008504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2 domain containing protein, expressed</w:t>
            </w:r>
          </w:p>
        </w:tc>
      </w:tr>
      <w:tr w:rsidR="00850403" w:rsidRPr="00850403" w:rsidTr="00850403">
        <w:trPr>
          <w:trHeight w:val="27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403" w:rsidRPr="00850403" w:rsidRDefault="00850403" w:rsidP="008504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3g0847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403" w:rsidRPr="00850403" w:rsidRDefault="00850403" w:rsidP="0085040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04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.84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403" w:rsidRPr="00850403" w:rsidRDefault="00850403" w:rsidP="0085040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04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2.21 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403" w:rsidRPr="00850403" w:rsidRDefault="00850403" w:rsidP="008504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2 domain containing protein, expressed</w:t>
            </w:r>
          </w:p>
        </w:tc>
      </w:tr>
      <w:tr w:rsidR="00850403" w:rsidRPr="00850403" w:rsidTr="00850403">
        <w:trPr>
          <w:trHeight w:val="27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403" w:rsidRPr="00850403" w:rsidRDefault="00850403" w:rsidP="008504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1g6479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403" w:rsidRPr="00850403" w:rsidRDefault="00850403" w:rsidP="0085040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04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403" w:rsidRPr="00850403" w:rsidRDefault="00850403" w:rsidP="0085040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04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403" w:rsidRPr="00850403" w:rsidRDefault="00850403" w:rsidP="008504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2 domain containing protein, expressed</w:t>
            </w:r>
          </w:p>
        </w:tc>
      </w:tr>
      <w:tr w:rsidR="00850403" w:rsidRPr="00850403" w:rsidTr="00850403">
        <w:trPr>
          <w:trHeight w:val="51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403" w:rsidRPr="00850403" w:rsidRDefault="00850403" w:rsidP="008504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11g0677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403" w:rsidRPr="00850403" w:rsidRDefault="00850403" w:rsidP="0085040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04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6.41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403" w:rsidRPr="00850403" w:rsidRDefault="00850403" w:rsidP="0085040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04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6.66 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403" w:rsidRPr="00850403" w:rsidRDefault="00850403" w:rsidP="008504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hylene-responsive transcription factor ERF110, putative, expressed</w:t>
            </w:r>
          </w:p>
        </w:tc>
      </w:tr>
      <w:tr w:rsidR="00850403" w:rsidRPr="00850403" w:rsidTr="00850403">
        <w:trPr>
          <w:trHeight w:val="51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403" w:rsidRPr="00850403" w:rsidRDefault="00850403" w:rsidP="008504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4g3262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403" w:rsidRPr="00850403" w:rsidRDefault="00850403" w:rsidP="0085040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04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3.02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403" w:rsidRPr="00850403" w:rsidRDefault="00850403" w:rsidP="0085040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04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.81 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403" w:rsidRPr="00850403" w:rsidRDefault="00850403" w:rsidP="008504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hylene-responsive transcription factor ERF114, putative, expressed</w:t>
            </w:r>
          </w:p>
        </w:tc>
      </w:tr>
      <w:tr w:rsidR="00850403" w:rsidRPr="00850403" w:rsidTr="00850403">
        <w:trPr>
          <w:trHeight w:val="51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403" w:rsidRPr="00850403" w:rsidRDefault="00850403" w:rsidP="008504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1g0945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403" w:rsidRPr="00850403" w:rsidRDefault="00850403" w:rsidP="0085040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04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403" w:rsidRPr="00850403" w:rsidRDefault="00850403" w:rsidP="0085040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04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.13 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403" w:rsidRPr="00850403" w:rsidRDefault="00850403" w:rsidP="008504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sIAA2 - </w:t>
            </w:r>
            <w:proofErr w:type="spellStart"/>
            <w:r w:rsidRPr="00850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xin</w:t>
            </w:r>
            <w:proofErr w:type="spellEnd"/>
            <w:r w:rsidRPr="00850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esponsive Aux/IAA gene family member, expressed</w:t>
            </w:r>
          </w:p>
        </w:tc>
      </w:tr>
      <w:tr w:rsidR="00850403" w:rsidRPr="00850403" w:rsidTr="00850403">
        <w:trPr>
          <w:trHeight w:val="270"/>
        </w:trPr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403" w:rsidRPr="00850403" w:rsidRDefault="00850403" w:rsidP="008504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_Os09g3147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403" w:rsidRPr="00850403" w:rsidRDefault="00850403" w:rsidP="0085040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04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403" w:rsidRPr="00850403" w:rsidRDefault="00850403" w:rsidP="0085040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04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.88 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0403" w:rsidRPr="00850403" w:rsidRDefault="00850403" w:rsidP="008504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50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xin</w:t>
            </w:r>
            <w:proofErr w:type="spellEnd"/>
            <w:r w:rsidRPr="00850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fflux carrier component, putative, expressed</w:t>
            </w:r>
          </w:p>
        </w:tc>
      </w:tr>
    </w:tbl>
    <w:p w:rsidR="00850403" w:rsidRPr="00850403" w:rsidRDefault="00850403"/>
    <w:sectPr w:rsidR="00850403" w:rsidRPr="00850403" w:rsidSect="00766D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0B78" w:rsidRDefault="00B60B78" w:rsidP="00850403">
      <w:r>
        <w:separator/>
      </w:r>
    </w:p>
  </w:endnote>
  <w:endnote w:type="continuationSeparator" w:id="0">
    <w:p w:rsidR="00B60B78" w:rsidRDefault="00B60B78" w:rsidP="008504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0B78" w:rsidRDefault="00B60B78" w:rsidP="00850403">
      <w:r>
        <w:separator/>
      </w:r>
    </w:p>
  </w:footnote>
  <w:footnote w:type="continuationSeparator" w:id="0">
    <w:p w:rsidR="00B60B78" w:rsidRDefault="00B60B78" w:rsidP="0085040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50403"/>
    <w:rsid w:val="00766D61"/>
    <w:rsid w:val="00850403"/>
    <w:rsid w:val="00B60B78"/>
    <w:rsid w:val="00D70F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6D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504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5040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504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5040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145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H</dc:creator>
  <cp:keywords/>
  <dc:description/>
  <cp:lastModifiedBy>JYH</cp:lastModifiedBy>
  <cp:revision>3</cp:revision>
  <dcterms:created xsi:type="dcterms:W3CDTF">2016-10-29T06:43:00Z</dcterms:created>
  <dcterms:modified xsi:type="dcterms:W3CDTF">2016-10-29T06:46:00Z</dcterms:modified>
</cp:coreProperties>
</file>